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>Supplementary Table 3. Primer sequences for RT-PCR.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111"/>
        <w:gridCol w:w="3969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Actin</w:t>
            </w:r>
          </w:p>
        </w:tc>
        <w:tc>
          <w:tcPr>
            <w:tcW w:w="411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CGTGAAAAGATGACCCAGATCA3’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AGAGGCATACAGGGACAACACA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5’TCAACTACATGGTCTACATGTTCCAG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5’TCCCATTCTCAGCCTTGACTG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ATGGACTGATTATGGAC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GTCAGCAAAGAACTTAT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GCGTGTGTTGGATTTGACTC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ACAGTTGCTGGCTCATCAT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B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AATATGAGCATACAGGTAAGA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CACACTTGTCACATTGGTAGG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hep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GTCATGATGACAATGGAACA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TGACGAATGCGACTCAGATG3’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hep 2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CATCTGAAGGAGCACTTACGG3’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TACCATTCACAGGCATCAAGC3’</w:t>
            </w:r>
          </w:p>
        </w:tc>
      </w:tr>
    </w:tbl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56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20:30:00Z</dcterms:created>
  <dc:creator>melthe</dc:creator>
  <dc:description/>
  <cp:keywords/>
  <dc:language>en-US</dc:language>
  <cp:lastModifiedBy>perstr</cp:lastModifiedBy>
  <dcterms:modified xsi:type="dcterms:W3CDTF">2010-08-23T20:32:00Z</dcterms:modified>
  <cp:revision>3</cp:revision>
  <dc:subject/>
  <dc:title/>
</cp:coreProperties>
</file>